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769E8">
      <w:pPr>
        <w:rPr>
          <w:rFonts w:hint="eastAsia" w:eastAsia="宋体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7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7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  <w:lang w:val="en-US" w:eastAsia="zh-CN"/>
        </w:rPr>
        <w:t xml:space="preserve"> Incidence of malaria before and post-MDA/1000</w:t>
      </w:r>
    </w:p>
    <w:p w14:paraId="1ACBD266"/>
    <w:tbl>
      <w:tblPr>
        <w:tblStyle w:val="3"/>
        <w:tblW w:w="1391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2540"/>
        <w:gridCol w:w="2310"/>
        <w:gridCol w:w="2310"/>
        <w:gridCol w:w="2310"/>
        <w:gridCol w:w="2313"/>
      </w:tblGrid>
      <w:tr w14:paraId="6FD59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21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6F2E0C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s and District</w:t>
            </w:r>
          </w:p>
        </w:tc>
        <w:tc>
          <w:tcPr>
            <w:tcW w:w="25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2EE9F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pulation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924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FF7E8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aria Case Incidence /1000</w:t>
            </w:r>
          </w:p>
        </w:tc>
      </w:tr>
      <w:tr w14:paraId="12A75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21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5B012E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3740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27AA11F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 years Pre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r 2019-Mar 2020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2FBA04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 years Pre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r 2020-Mar 2021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23D3292C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 year Pre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r 2021-Mar 2022</w:t>
            </w:r>
          </w:p>
        </w:tc>
        <w:tc>
          <w:tcPr>
            <w:tcW w:w="23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69E879EC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 year Post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14:paraId="66698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995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6AB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4F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9827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A41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59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14:paraId="04EAE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3136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ndaçã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326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3D4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.17(20/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FBA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2.57(39/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423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9.14(55/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17B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65(11/944)</w:t>
            </w:r>
          </w:p>
        </w:tc>
      </w:tr>
      <w:tr w14:paraId="509E1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A1E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D287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492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.88(36/1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D07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53(26/1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E2D8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9.32(51/1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7260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1(6/1050)</w:t>
            </w:r>
          </w:p>
        </w:tc>
      </w:tr>
      <w:tr w14:paraId="38480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61E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imite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FC5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165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07(13/1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D24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23(9/1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3B99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12(19/1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6BE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76(11/1127)</w:t>
            </w:r>
          </w:p>
        </w:tc>
      </w:tr>
      <w:tr w14:paraId="027E7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B6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nte Graç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D7B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538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64(23/1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B7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.91(54/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EB4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.84(73/2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04C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3(4/2068)</w:t>
            </w:r>
          </w:p>
        </w:tc>
      </w:tr>
      <w:tr w14:paraId="3B1A5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754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quê Del 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677A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1E5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6.91(147/3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3F54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.77(47/3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6B6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4.89(145/3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FB2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67(35/3279)</w:t>
            </w:r>
          </w:p>
        </w:tc>
      </w:tr>
      <w:tr w14:paraId="37C65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4F2CF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FEA1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8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D8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9.53(239/8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6F1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1.3(175/8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20F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1.12(343/8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512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.91(67/8468)</w:t>
            </w:r>
          </w:p>
        </w:tc>
      </w:tr>
      <w:tr w14:paraId="10947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4CD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7E93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E2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DA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7D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B1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14:paraId="435BE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1B0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la Fern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2C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38E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29(13/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409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.13(23/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EB5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.19(42/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7F53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(1/787)</w:t>
            </w:r>
          </w:p>
        </w:tc>
      </w:tr>
      <w:tr w14:paraId="5EE4B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9ED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ade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040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C26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87(6/1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959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9(5/1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2D4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.88(24/1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93D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3(12/1290)</w:t>
            </w:r>
          </w:p>
        </w:tc>
      </w:tr>
      <w:tr w14:paraId="3F5EC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8A2C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ma P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44A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207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87(16/1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282D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9(2/1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0D7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.86(28/1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8CDF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69(10/1301)</w:t>
            </w:r>
          </w:p>
        </w:tc>
      </w:tr>
      <w:tr w14:paraId="13B43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547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ntu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2181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1EF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.67(57/2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B11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31(11/2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15F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.51(35/2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00F0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22(19/2630)</w:t>
            </w:r>
          </w:p>
        </w:tc>
      </w:tr>
      <w:tr w14:paraId="1B8D8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8D9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oa M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BAE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BAA7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83(25/2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633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.83(57/2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E57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3.52(127/2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B7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79(29/2962)</w:t>
            </w:r>
          </w:p>
        </w:tc>
      </w:tr>
      <w:tr w14:paraId="06AE1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A791D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FE5B4C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89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636D35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.65(117/85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5D8BEC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1.26(98/87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FAE4AF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8.97(256/88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F1AF83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.92(71/8970)</w:t>
            </w:r>
          </w:p>
        </w:tc>
      </w:tr>
    </w:tbl>
    <w:p w14:paraId="56EE4F66"/>
    <w:p w14:paraId="35AB932F">
      <w:pPr>
        <w:jc w:val="left"/>
        <w:rPr>
          <w:sz w:val="21"/>
          <w:szCs w:val="21"/>
        </w:rPr>
      </w:pPr>
      <w:r>
        <w:rPr>
          <w:sz w:val="21"/>
          <w:szCs w:val="21"/>
        </w:rPr>
        <w:t>Abbreviations: MDA,mass drug administration</w:t>
      </w:r>
    </w:p>
    <w:p w14:paraId="5DB09B59">
      <w:pPr>
        <w:jc w:val="left"/>
        <w:rPr>
          <w:sz w:val="21"/>
          <w:szCs w:val="21"/>
        </w:rPr>
      </w:pPr>
      <w:r>
        <w:rPr>
          <w:sz w:val="21"/>
          <w:szCs w:val="21"/>
        </w:rPr>
        <w:t>a:Numbers of inhabitants are from 2022 the MDA registered population data,and the population is growing at a rate of approximately 1.5% per year.</w:t>
      </w:r>
    </w:p>
    <w:p w14:paraId="33336B14">
      <w:pPr>
        <w:rPr>
          <w:sz w:val="21"/>
          <w:szCs w:val="21"/>
        </w:rPr>
      </w:pPr>
      <w:r>
        <w:rPr>
          <w:sz w:val="21"/>
          <w:szCs w:val="21"/>
        </w:rPr>
        <w:t>b:1 year Post-MDA:3-MDA is from Jul 2022 to Jun 2023;2-MDA is from Jun 2022 to May 2023.</w:t>
      </w:r>
    </w:p>
    <w:p w14:paraId="176FA93A"/>
    <w:p w14:paraId="358472F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1E041F97"/>
    <w:rsid w:val="3C5B3BB9"/>
    <w:rsid w:val="42703E91"/>
    <w:rsid w:val="5116542A"/>
    <w:rsid w:val="58F56F21"/>
    <w:rsid w:val="5E9B2FD6"/>
    <w:rsid w:val="6C8569E0"/>
    <w:rsid w:val="797C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250</Characters>
  <Lines>0</Lines>
  <Paragraphs>0</Paragraphs>
  <TotalTime>0</TotalTime>
  <ScaleCrop>false</ScaleCrop>
  <LinksUpToDate>false</LinksUpToDate>
  <CharactersWithSpaces>133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